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5" w:type="dxa"/>
        <w:tblLayout w:type="fixed"/>
        <w:tblLook w:val="04A0" w:firstRow="1" w:lastRow="0" w:firstColumn="1" w:lastColumn="0" w:noHBand="0" w:noVBand="1"/>
      </w:tblPr>
      <w:tblGrid>
        <w:gridCol w:w="3419"/>
        <w:gridCol w:w="1047"/>
        <w:gridCol w:w="1226"/>
        <w:gridCol w:w="1046"/>
        <w:gridCol w:w="1059"/>
        <w:gridCol w:w="849"/>
        <w:gridCol w:w="984"/>
        <w:gridCol w:w="949"/>
        <w:gridCol w:w="236"/>
      </w:tblGrid>
      <w:tr w:rsidR="00402CE9" w:rsidRPr="00402CE9" w14:paraId="3CB4B16E" w14:textId="77777777" w:rsidTr="00402CE9">
        <w:trPr>
          <w:gridAfter w:val="1"/>
          <w:wAfter w:w="236" w:type="dxa"/>
          <w:trHeight w:val="705"/>
        </w:trPr>
        <w:tc>
          <w:tcPr>
            <w:tcW w:w="1057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8348C" w14:textId="0B935304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ditional Table 1. </w:t>
            </w: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Baseline characteristics and associations with CT or NG infection in symptomatic women, Kigali (N=305): external validation cohort</w:t>
            </w:r>
          </w:p>
        </w:tc>
      </w:tr>
      <w:tr w:rsidR="00402CE9" w:rsidRPr="00402CE9" w14:paraId="53F31CA2" w14:textId="77777777" w:rsidTr="00402CE9">
        <w:trPr>
          <w:gridAfter w:val="1"/>
          <w:wAfter w:w="236" w:type="dxa"/>
          <w:trHeight w:val="540"/>
        </w:trPr>
        <w:tc>
          <w:tcPr>
            <w:tcW w:w="3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7A93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4990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305)</w:t>
            </w:r>
          </w:p>
        </w:tc>
        <w:tc>
          <w:tcPr>
            <w:tcW w:w="21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F4B6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ither CT or NG (n=86)</w:t>
            </w:r>
          </w:p>
        </w:tc>
        <w:tc>
          <w:tcPr>
            <w:tcW w:w="18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D831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 and NG Uninfected (n=219)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BECA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402CE9" w:rsidRPr="00402CE9" w14:paraId="10D83494" w14:textId="77777777" w:rsidTr="00402CE9">
        <w:trPr>
          <w:trHeight w:val="345"/>
        </w:trPr>
        <w:tc>
          <w:tcPr>
            <w:tcW w:w="3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5BC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B9F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94D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CFBD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53B5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91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02CE9" w:rsidRPr="00402CE9" w14:paraId="6A867937" w14:textId="77777777" w:rsidTr="00402CE9">
        <w:trPr>
          <w:trHeight w:val="288"/>
        </w:trPr>
        <w:tc>
          <w:tcPr>
            <w:tcW w:w="3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5DC78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C51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6AA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%/S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A4A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4B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w%/S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1C6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5B2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w%/SD</w:t>
            </w:r>
          </w:p>
        </w:tc>
        <w:tc>
          <w:tcPr>
            <w:tcW w:w="9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2E3B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287459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29B28D9" w14:textId="77777777" w:rsidTr="00402CE9">
        <w:trPr>
          <w:trHeight w:val="288"/>
        </w:trPr>
        <w:tc>
          <w:tcPr>
            <w:tcW w:w="1057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5235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36" w:type="dxa"/>
            <w:vAlign w:val="center"/>
            <w:hideMark/>
          </w:tcPr>
          <w:p w14:paraId="488ADF09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B0EF046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AD8B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97E3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BB6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D73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5A7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35A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B25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9E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546E012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323FB12F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49030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5 or young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C445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6EC0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01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9DF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014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DC8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E11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236" w:type="dxa"/>
            <w:vAlign w:val="center"/>
            <w:hideMark/>
          </w:tcPr>
          <w:p w14:paraId="74B72CD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878B7FF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2EC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Older than 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7F51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3203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DCB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BF1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727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D1C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F43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8672810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6F2C8DD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75E5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r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C26D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B1F7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3AAE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CF2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574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EA2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A0B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19E0A0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D9EA3D5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0B3D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 Adver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FBB7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66EF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1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C955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B5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FDA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03B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A75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236" w:type="dxa"/>
            <w:vAlign w:val="center"/>
            <w:hideMark/>
          </w:tcPr>
          <w:p w14:paraId="69EABE9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15EBCC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21A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9016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89E1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6D7E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FEE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FD38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E17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9DD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E91906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16909D8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DF37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ving and Marital Status Composi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110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9CED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16C5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3C1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38A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699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965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AEF1798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A113352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B855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Married and Cohabitin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6A38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C853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EEBD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69A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F22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C59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FC8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36" w:type="dxa"/>
            <w:vAlign w:val="center"/>
            <w:hideMark/>
          </w:tcPr>
          <w:p w14:paraId="2F30B15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2B5593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AB84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BDCB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E8A4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1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AD30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CB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D9A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00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433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4C9F47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D3B6599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D86B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5F6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B206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8068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8E4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217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0DD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116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FFA37C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E8A6D36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58C4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one/Primar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56A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F72C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7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DB5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6D8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536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4B1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B44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36" w:type="dxa"/>
            <w:vAlign w:val="center"/>
            <w:hideMark/>
          </w:tcPr>
          <w:p w14:paraId="5EBC07F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0309602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B2B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Secondary/High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016B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4C30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3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A94C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307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47F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1A8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FE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96C70C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E518D3F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7984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9B58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6F9C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A18E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B5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8EF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FD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2AC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EB5C4F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BD857C7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4841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Full-time employme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CA79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65D5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8AF3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47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AE9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301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127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36" w:type="dxa"/>
            <w:vAlign w:val="center"/>
            <w:hideMark/>
          </w:tcPr>
          <w:p w14:paraId="1FC1E0C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5F092C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5D4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Part-time/Student/Jobles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48ED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7D01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1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6552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64E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FB2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0B3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329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AB391E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3CE3866" w14:textId="77777777" w:rsidTr="00402CE9">
        <w:trPr>
          <w:trHeight w:val="288"/>
        </w:trPr>
        <w:tc>
          <w:tcPr>
            <w:tcW w:w="1057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C741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ual behaviors</w:t>
            </w:r>
          </w:p>
        </w:tc>
        <w:tc>
          <w:tcPr>
            <w:tcW w:w="236" w:type="dxa"/>
            <w:vAlign w:val="center"/>
            <w:hideMark/>
          </w:tcPr>
          <w:p w14:paraId="3F3DE02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6189CCA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68C4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partners in last 30 day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56D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1124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8391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F44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894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3C7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A35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DEC878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324FF96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3BB30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one or one partn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0F70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2AD0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7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4B05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1E6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C68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38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82F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center"/>
            <w:hideMark/>
          </w:tcPr>
          <w:p w14:paraId="7290414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DA21318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DD95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one partn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87D4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0B5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3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F272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EA7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D01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01C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812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F48F9C0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1C49AAB" w14:textId="77777777" w:rsidTr="00402CE9">
        <w:trPr>
          <w:trHeight w:val="576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3391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om use during vaginal sex in the last three month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EC9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569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EB8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F86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720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1BF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259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9CE7E00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01D2F19A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E75B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ways (or did not have vaginal sex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63D3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7B4C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1C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CA8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99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075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C29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36" w:type="dxa"/>
            <w:vAlign w:val="center"/>
            <w:hideMark/>
          </w:tcPr>
          <w:p w14:paraId="7E46EBD9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A09AB2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B4789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41B2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837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D72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F7D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A75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28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7BC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1EA068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8B67B10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F5C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8B21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634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FE8D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61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E73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16C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5B5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158DA2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05ED079" w14:textId="77777777" w:rsidTr="00402CE9">
        <w:trPr>
          <w:trHeight w:val="576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EDA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days since sexual contact you suspect STI was acquired fro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FB7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A4A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937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55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B5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211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C3A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07AC18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9F9FE22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0A4E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2D79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63D2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6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29D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A55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06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80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D16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36" w:type="dxa"/>
            <w:vAlign w:val="center"/>
            <w:hideMark/>
          </w:tcPr>
          <w:p w14:paraId="6C2D8952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2F4436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7353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=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086A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A4CD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4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D43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2B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228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FD9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695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A3D0BA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0403E941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BBD48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f-reported symptom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969B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892E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96FF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C60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19A9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548F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DBE3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336450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38D29B93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81AE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ital itchin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39C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58E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AF0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01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066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CA3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BB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658D43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CC744DB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71C7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BAE5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C006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FE4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023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38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23C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371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0.180</w:t>
            </w:r>
          </w:p>
        </w:tc>
        <w:tc>
          <w:tcPr>
            <w:tcW w:w="236" w:type="dxa"/>
            <w:vAlign w:val="center"/>
            <w:hideMark/>
          </w:tcPr>
          <w:p w14:paraId="2447AD12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3320DF5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840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B3E7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9067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5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BB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9E6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FBB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44B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CA2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61F6C6B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BE29353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E41A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days with symptom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633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E96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46B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CD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752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ED8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438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241F9D4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1F30BD9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AC24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-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B642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ED21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6C1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7C9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51F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AD7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EA0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36" w:type="dxa"/>
            <w:vAlign w:val="center"/>
            <w:hideMark/>
          </w:tcPr>
          <w:p w14:paraId="60D9E35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C10E537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A40C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1 or mor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D31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86B1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81C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1FA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651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EC8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5BC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396969E9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00BB603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6331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V and Other STI Result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2D77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0CF7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3DCF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1270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2369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527E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8BC1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164527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9EA2DE1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7EC4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1007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CCD4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A93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25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7D8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2FF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9F4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67830F2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80BC88D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EE63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348F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2016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44B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924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674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5B6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F44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36" w:type="dxa"/>
            <w:vAlign w:val="center"/>
            <w:hideMark/>
          </w:tcPr>
          <w:p w14:paraId="162F1A2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00A7724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9966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BA45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C7CE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1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F8A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B16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7FA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AB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55B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1FC1DA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FF7D3D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99A6F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R Resul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85F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29C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971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D2F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8C3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02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AB6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2CCA58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A3249AF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7D4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Positive (1, 11 or greater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D1AC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8266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BB9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D50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A3E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4C8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D54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36" w:type="dxa"/>
            <w:vAlign w:val="center"/>
            <w:hideMark/>
          </w:tcPr>
          <w:p w14:paraId="526AE72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696D7C6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B73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E570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8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D7B2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C90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27E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51B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8A1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037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5E3FE12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2EB345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9B99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andida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E202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4AE2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895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2FF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BF1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B81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39A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2CA38A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3600C81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465E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6D79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89E6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CA1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807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AF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55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CB8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6CE0491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742C63F8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B077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AABF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3B0F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1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E13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49D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1DD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649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4B9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03DF6A8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ADECA9B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4123C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6C6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694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D1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98F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BEE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AF6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178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F5C8172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4D151E5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F6E2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0CF5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E1C6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B4A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093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473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216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51C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36" w:type="dxa"/>
            <w:vAlign w:val="center"/>
            <w:hideMark/>
          </w:tcPr>
          <w:p w14:paraId="41D615F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3A53F8C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A9EC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99BE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E801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2C1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C64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3E2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4C3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D9C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08658961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382543E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8A8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exam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C79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F40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6393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CD58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990B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2689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26E9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7A18C67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0FB47C0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68AFD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ginal Inflammation or Dischar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FC2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41C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E0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44D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15A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CF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BD8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BA48125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40033D2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6C6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6F16D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8A5C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4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CD6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45D5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CC8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24B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BAF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36" w:type="dxa"/>
            <w:vAlign w:val="center"/>
            <w:hideMark/>
          </w:tcPr>
          <w:p w14:paraId="38EDC08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29117EBF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0AFE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99FC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3E4EB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F1C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4A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BFD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D17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7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39D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44CDDFDA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13B9D4F9" w14:textId="77777777" w:rsidTr="00402CE9">
        <w:trPr>
          <w:trHeight w:val="431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822FB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docervical Inflammation or Dischar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67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12A2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AB4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18EF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8DF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AC1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7B07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14657803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59CCCBE3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C0BA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8E70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3E91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36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C568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0244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E29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864E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4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5B2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6" w:type="dxa"/>
            <w:vAlign w:val="center"/>
            <w:hideMark/>
          </w:tcPr>
          <w:p w14:paraId="60A94BC6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02CE9" w:rsidRPr="00402CE9" w14:paraId="63A5848C" w14:textId="77777777" w:rsidTr="00402CE9">
        <w:trPr>
          <w:trHeight w:val="288"/>
        </w:trPr>
        <w:tc>
          <w:tcPr>
            <w:tcW w:w="3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69EF4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CC82A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7BEB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2296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9F80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9E29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4843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sz w:val="20"/>
                <w:szCs w:val="20"/>
              </w:rPr>
              <w:t>8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E9C" w14:textId="77777777" w:rsidR="00402CE9" w:rsidRPr="00402CE9" w:rsidRDefault="00402CE9" w:rsidP="00402C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1707E2E" w14:textId="77777777" w:rsidR="00402CE9" w:rsidRPr="00402CE9" w:rsidRDefault="00402CE9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0B44" w:rsidRPr="00402CE9" w14:paraId="6431F9DC" w14:textId="77777777" w:rsidTr="001C5F27">
        <w:trPr>
          <w:trHeight w:val="288"/>
        </w:trPr>
        <w:tc>
          <w:tcPr>
            <w:tcW w:w="105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79E" w14:textId="7B25CA5E" w:rsidR="004C0B44" w:rsidRPr="00402CE9" w:rsidRDefault="00940A26" w:rsidP="004C0B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bookmarkStart w:id="0" w:name="_GoBack"/>
            <w:bookmarkEnd w:id="0"/>
            <w:r w:rsidR="004C0B44" w:rsidRPr="00402C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d from Friends/Walk-in/Pharmacy/Other/Invitation/Contact Partner/Internet</w:t>
            </w:r>
          </w:p>
        </w:tc>
        <w:tc>
          <w:tcPr>
            <w:tcW w:w="236" w:type="dxa"/>
            <w:vAlign w:val="center"/>
            <w:hideMark/>
          </w:tcPr>
          <w:p w14:paraId="1BF369E3" w14:textId="77777777" w:rsidR="004C0B44" w:rsidRPr="00402CE9" w:rsidRDefault="004C0B44" w:rsidP="00402C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861D5DA" w14:textId="77777777" w:rsidR="001E310B" w:rsidRDefault="001E310B"/>
    <w:sectPr w:rsidR="001E310B" w:rsidSect="00402C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4C4"/>
    <w:rsid w:val="001E310B"/>
    <w:rsid w:val="00402CE9"/>
    <w:rsid w:val="004C0B44"/>
    <w:rsid w:val="006444C4"/>
    <w:rsid w:val="0094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2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1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all</dc:creator>
  <cp:keywords/>
  <dc:description/>
  <cp:lastModifiedBy>Soreño, Ramajane</cp:lastModifiedBy>
  <cp:revision>4</cp:revision>
  <dcterms:created xsi:type="dcterms:W3CDTF">2021-02-08T19:02:00Z</dcterms:created>
  <dcterms:modified xsi:type="dcterms:W3CDTF">2021-04-23T11:37:00Z</dcterms:modified>
</cp:coreProperties>
</file>